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02BC8" w14:textId="64ED1BE8" w:rsidR="00CD0200" w:rsidRDefault="004613F4" w:rsidP="00FB4B75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4613F4">
        <w:rPr>
          <w:rFonts w:ascii="Arial" w:hAnsi="Arial" w:cs="Arial"/>
          <w:b/>
          <w:bCs/>
          <w:sz w:val="28"/>
          <w:szCs w:val="28"/>
        </w:rPr>
        <w:t>Supplemental</w:t>
      </w:r>
      <w:r>
        <w:rPr>
          <w:rFonts w:ascii="Arial" w:hAnsi="Arial" w:cs="Arial" w:hint="eastAsia"/>
          <w:b/>
          <w:bCs/>
          <w:sz w:val="28"/>
          <w:szCs w:val="28"/>
        </w:rPr>
        <w:t xml:space="preserve"> materials</w:t>
      </w:r>
    </w:p>
    <w:p w14:paraId="7F9CF0E4" w14:textId="77777777" w:rsidR="004613F4" w:rsidRPr="00CD0200" w:rsidRDefault="004613F4" w:rsidP="00FB4B75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78B538D6" w14:textId="77777777" w:rsidR="00FA3468" w:rsidRPr="00FA3468" w:rsidRDefault="00FA3468" w:rsidP="00FB4B75">
      <w:pPr>
        <w:spacing w:line="360" w:lineRule="auto"/>
        <w:rPr>
          <w:rFonts w:ascii="Arial" w:eastAsia="游明朝" w:hAnsi="Arial" w:cs="Arial"/>
          <w:b/>
          <w:bCs/>
          <w:color w:val="222222"/>
          <w:kern w:val="0"/>
          <w:sz w:val="28"/>
          <w:szCs w:val="28"/>
        </w:rPr>
      </w:pPr>
      <w:r w:rsidRPr="00FA3468">
        <w:rPr>
          <w:rFonts w:ascii="Arial" w:eastAsia="游明朝" w:hAnsi="Arial" w:cs="Arial"/>
          <w:b/>
          <w:bCs/>
          <w:color w:val="222222"/>
          <w:kern w:val="0"/>
          <w:sz w:val="28"/>
          <w:szCs w:val="28"/>
        </w:rPr>
        <w:t>Bone turnover markers as predictors of hypocalcemia in patients with bone metastases receiving denosumab</w:t>
      </w:r>
    </w:p>
    <w:p w14:paraId="5B526812" w14:textId="77777777" w:rsidR="00FA3468" w:rsidRPr="004F4879" w:rsidRDefault="00FA3468" w:rsidP="004F4879">
      <w:pPr>
        <w:rPr>
          <w:rFonts w:ascii="Arial" w:eastAsia="游明朝" w:hAnsi="Arial" w:cs="Arial"/>
          <w:b/>
          <w:bCs/>
          <w:color w:val="222222"/>
          <w:kern w:val="0"/>
          <w:szCs w:val="21"/>
        </w:rPr>
      </w:pPr>
    </w:p>
    <w:p w14:paraId="036F5DF9" w14:textId="0BFB597A" w:rsidR="00FA3468" w:rsidRPr="00FB4B75" w:rsidRDefault="00FA3468" w:rsidP="004F4879">
      <w:pPr>
        <w:spacing w:line="276" w:lineRule="auto"/>
        <w:rPr>
          <w:rFonts w:ascii="Arial" w:eastAsia="游明朝" w:hAnsi="Arial" w:cs="Arial"/>
          <w:color w:val="222222"/>
          <w:kern w:val="0"/>
          <w:sz w:val="24"/>
          <w:szCs w:val="24"/>
        </w:rPr>
      </w:pP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Koki Tsuchiya</w:t>
      </w:r>
      <w:r w:rsidR="003616BD" w:rsidRP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a</w:t>
      </w: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Yusuke Oshita</w:t>
      </w:r>
      <w:r w:rsid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b</w:t>
      </w: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Haruka Emori</w:t>
      </w:r>
      <w:r w:rsidR="003616BD" w:rsidRP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a</w:t>
      </w:r>
      <w:r w:rsid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, b</w:t>
      </w: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Soji Tani</w:t>
      </w:r>
      <w:r w:rsidR="003616BD" w:rsidRP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a</w:t>
      </w: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 xml:space="preserve">, </w:t>
      </w:r>
    </w:p>
    <w:p w14:paraId="6274CE5B" w14:textId="1C21542C" w:rsidR="00FA3468" w:rsidRPr="00FB4B75" w:rsidRDefault="003616BD" w:rsidP="004F4879">
      <w:pPr>
        <w:spacing w:line="276" w:lineRule="auto"/>
        <w:rPr>
          <w:rFonts w:ascii="Arial" w:eastAsia="游明朝" w:hAnsi="Arial" w:cs="Arial"/>
          <w:color w:val="222222"/>
          <w:kern w:val="0"/>
          <w:sz w:val="24"/>
          <w:szCs w:val="24"/>
        </w:rPr>
      </w:pP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Takashi Nagai</w:t>
      </w:r>
      <w:r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c</w:t>
      </w:r>
      <w:r>
        <w:rPr>
          <w:rFonts w:ascii="Arial" w:eastAsia="游明朝" w:hAnsi="Arial" w:cs="Arial" w:hint="eastAsia"/>
          <w:color w:val="222222"/>
          <w:kern w:val="0"/>
          <w:sz w:val="24"/>
          <w:szCs w:val="24"/>
        </w:rPr>
        <w:t xml:space="preserve">, </w:t>
      </w:r>
      <w:r w:rsidR="00FA3468"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Austin Ennis</w:t>
      </w:r>
      <w:r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d</w:t>
      </w:r>
      <w:r w:rsidR="00FA3468"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Mahoko Ishikawa</w:t>
      </w:r>
      <w:r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d</w:t>
      </w:r>
      <w:r w:rsidR="00FA3468"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Yoshifumi Kudo</w:t>
      </w:r>
      <w:r w:rsidRP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a</w:t>
      </w:r>
      <w:r w:rsidR="00FA3468"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 xml:space="preserve">, </w:t>
      </w:r>
    </w:p>
    <w:p w14:paraId="504A631A" w14:textId="4C0B0C45" w:rsidR="00CD0200" w:rsidRPr="00CD0200" w:rsidRDefault="00FA3468" w:rsidP="004F4879">
      <w:pPr>
        <w:spacing w:line="276" w:lineRule="auto"/>
        <w:rPr>
          <w:rFonts w:ascii="Arial" w:hAnsi="Arial" w:cs="Arial"/>
          <w:sz w:val="22"/>
        </w:rPr>
      </w:pP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Benjamin Alman</w:t>
      </w:r>
      <w:r w:rsid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d</w:t>
      </w:r>
      <w:r w:rsidRPr="00FB4B75">
        <w:rPr>
          <w:rFonts w:ascii="Arial" w:eastAsia="游明朝" w:hAnsi="Arial" w:cs="Arial"/>
          <w:color w:val="222222"/>
          <w:kern w:val="0"/>
          <w:sz w:val="24"/>
          <w:szCs w:val="24"/>
        </w:rPr>
        <w:t>, Koji Ishikawa*</w:t>
      </w:r>
      <w:r w:rsidR="003616BD" w:rsidRP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a</w:t>
      </w:r>
      <w:r w:rsidR="003616BD">
        <w:rPr>
          <w:rFonts w:ascii="Arial" w:eastAsia="游明朝" w:hAnsi="Arial" w:cs="Arial" w:hint="eastAsia"/>
          <w:color w:val="222222"/>
          <w:kern w:val="0"/>
          <w:sz w:val="24"/>
          <w:szCs w:val="24"/>
          <w:vertAlign w:val="superscript"/>
        </w:rPr>
        <w:t>, d</w:t>
      </w:r>
    </w:p>
    <w:p w14:paraId="58694F2B" w14:textId="77777777" w:rsidR="004613F4" w:rsidRDefault="004613F4" w:rsidP="004F4879">
      <w:pPr>
        <w:rPr>
          <w:rFonts w:ascii="Arial" w:hAnsi="Arial" w:cs="Arial"/>
          <w:sz w:val="24"/>
          <w:szCs w:val="24"/>
        </w:rPr>
      </w:pPr>
    </w:p>
    <w:p w14:paraId="79F280E0" w14:textId="056E8580" w:rsidR="003616BD" w:rsidRPr="003616BD" w:rsidRDefault="003616BD" w:rsidP="004F4879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a. </w:t>
      </w:r>
      <w:r w:rsidRPr="003616BD">
        <w:rPr>
          <w:rFonts w:ascii="Arial" w:hAnsi="Arial" w:cs="Arial"/>
          <w:sz w:val="24"/>
          <w:szCs w:val="24"/>
        </w:rPr>
        <w:t>Department of Orthopaedic Surgery, Showa University School of Medicine, Tokyo, Japan</w:t>
      </w:r>
    </w:p>
    <w:p w14:paraId="67470A3B" w14:textId="4A3DFA4F" w:rsidR="003616BD" w:rsidRPr="003616BD" w:rsidRDefault="003616BD" w:rsidP="004F4879">
      <w:pPr>
        <w:spacing w:line="276" w:lineRule="auto"/>
        <w:rPr>
          <w:rFonts w:ascii="Arial" w:hAnsi="Arial" w:cs="Arial"/>
          <w:sz w:val="24"/>
          <w:szCs w:val="24"/>
        </w:rPr>
      </w:pPr>
      <w:r w:rsidRPr="003616BD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3616BD">
        <w:rPr>
          <w:rFonts w:ascii="Arial" w:hAnsi="Arial" w:cs="Arial"/>
          <w:sz w:val="24"/>
          <w:szCs w:val="24"/>
        </w:rPr>
        <w:t>Department of Orthopaedic Surgery, Showa University Northern Yokohama Hospital, Kanagawa, Japan</w:t>
      </w:r>
    </w:p>
    <w:p w14:paraId="2B607930" w14:textId="2EE50046" w:rsidR="003616BD" w:rsidRPr="003616BD" w:rsidRDefault="003616BD" w:rsidP="004F4879">
      <w:pPr>
        <w:spacing w:line="276" w:lineRule="auto"/>
        <w:rPr>
          <w:rFonts w:ascii="Arial" w:hAnsi="Arial" w:cs="Arial"/>
          <w:sz w:val="24"/>
          <w:szCs w:val="24"/>
        </w:rPr>
      </w:pPr>
      <w:r w:rsidRPr="003616BD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3616BD">
        <w:rPr>
          <w:rFonts w:ascii="Arial" w:hAnsi="Arial" w:cs="Arial"/>
          <w:sz w:val="24"/>
          <w:szCs w:val="24"/>
        </w:rPr>
        <w:t>Department of Rehabilitation Medicine, Showa University School of Medicine, Tokyo, Japan</w:t>
      </w:r>
    </w:p>
    <w:p w14:paraId="2F15F4AA" w14:textId="6C63406C" w:rsidR="003616BD" w:rsidRPr="003616BD" w:rsidRDefault="003616BD" w:rsidP="004F4879">
      <w:pPr>
        <w:spacing w:line="276" w:lineRule="auto"/>
        <w:rPr>
          <w:rFonts w:ascii="Arial" w:hAnsi="Arial" w:cs="Arial"/>
          <w:sz w:val="24"/>
          <w:szCs w:val="24"/>
        </w:rPr>
      </w:pPr>
      <w:r w:rsidRPr="003616BD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3616BD">
        <w:rPr>
          <w:rFonts w:ascii="Arial" w:hAnsi="Arial" w:cs="Arial"/>
          <w:sz w:val="24"/>
          <w:szCs w:val="24"/>
        </w:rPr>
        <w:t>Department of Orthop</w:t>
      </w:r>
      <w:r w:rsidR="003D180D">
        <w:rPr>
          <w:rFonts w:ascii="Arial" w:hAnsi="Arial" w:cs="Arial" w:hint="eastAsia"/>
          <w:sz w:val="24"/>
          <w:szCs w:val="24"/>
        </w:rPr>
        <w:t>a</w:t>
      </w:r>
      <w:r w:rsidRPr="003616BD">
        <w:rPr>
          <w:rFonts w:ascii="Arial" w:hAnsi="Arial" w:cs="Arial"/>
          <w:sz w:val="24"/>
          <w:szCs w:val="24"/>
        </w:rPr>
        <w:t>edic Surgery, Duke University School of Medicine, Durham, NC, United States</w:t>
      </w:r>
    </w:p>
    <w:p w14:paraId="5AD2AC05" w14:textId="77777777" w:rsidR="003616BD" w:rsidRDefault="003616BD" w:rsidP="004F4879">
      <w:pPr>
        <w:rPr>
          <w:rFonts w:ascii="Arial" w:hAnsi="Arial" w:cs="Arial"/>
          <w:sz w:val="24"/>
          <w:szCs w:val="24"/>
        </w:rPr>
      </w:pPr>
    </w:p>
    <w:p w14:paraId="2AD01C96" w14:textId="3C6A7336" w:rsidR="003616BD" w:rsidRDefault="003616BD" w:rsidP="003616BD">
      <w:pPr>
        <w:spacing w:line="360" w:lineRule="auto"/>
        <w:rPr>
          <w:rFonts w:ascii="Arial" w:hAnsi="Arial" w:cs="Arial"/>
          <w:sz w:val="24"/>
          <w:szCs w:val="24"/>
        </w:rPr>
      </w:pPr>
      <w:r w:rsidRPr="003616BD">
        <w:rPr>
          <w:rFonts w:ascii="Arial" w:hAnsi="Arial" w:cs="Arial"/>
          <w:sz w:val="24"/>
          <w:szCs w:val="24"/>
        </w:rPr>
        <w:t>*Corresponding author: Koji Ishikawa, Department of Orthopaedic Surgery, Duke University School of Medicine, 308 Research Drive, Durham, NC, United States (</w:t>
      </w:r>
      <w:r w:rsidRPr="003616BD">
        <w:rPr>
          <w:rFonts w:ascii="Segoe UI Symbol" w:hAnsi="Segoe UI Symbol" w:cs="Segoe UI Symbol"/>
          <w:sz w:val="24"/>
          <w:szCs w:val="24"/>
        </w:rPr>
        <w:t>✉</w:t>
      </w:r>
      <w:r w:rsidRPr="003616BD">
        <w:rPr>
          <w:rFonts w:ascii="Arial" w:hAnsi="Arial" w:cs="Arial"/>
          <w:sz w:val="24"/>
          <w:szCs w:val="24"/>
        </w:rPr>
        <w:t xml:space="preserve"> koji.ishikawa@duke.edu).</w:t>
      </w:r>
    </w:p>
    <w:p w14:paraId="012325B6" w14:textId="77777777" w:rsidR="003616BD" w:rsidRDefault="003616BD" w:rsidP="004F4879">
      <w:pPr>
        <w:rPr>
          <w:rFonts w:ascii="Arial" w:hAnsi="Arial" w:cs="Arial"/>
          <w:sz w:val="24"/>
          <w:szCs w:val="24"/>
        </w:rPr>
      </w:pPr>
    </w:p>
    <w:p w14:paraId="00B32FAC" w14:textId="5FA61291" w:rsidR="004613F4" w:rsidRPr="004613F4" w:rsidRDefault="004613F4" w:rsidP="00FB4B75">
      <w:pPr>
        <w:spacing w:line="360" w:lineRule="auto"/>
        <w:rPr>
          <w:rFonts w:ascii="Arial" w:hAnsi="Arial" w:cs="Arial"/>
          <w:sz w:val="24"/>
          <w:szCs w:val="24"/>
        </w:rPr>
      </w:pPr>
      <w:r w:rsidRPr="004613F4">
        <w:rPr>
          <w:rFonts w:ascii="Arial" w:hAnsi="Arial" w:cs="Arial"/>
          <w:sz w:val="24"/>
          <w:szCs w:val="24"/>
        </w:rPr>
        <w:t>Tel: (919) 681-1797</w:t>
      </w:r>
    </w:p>
    <w:p w14:paraId="0B66012C" w14:textId="753890A1" w:rsidR="00CD0200" w:rsidRPr="00CD0200" w:rsidRDefault="004613F4" w:rsidP="00FB4B7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4613F4">
        <w:rPr>
          <w:rFonts w:ascii="Arial" w:hAnsi="Arial" w:cs="Arial"/>
          <w:sz w:val="24"/>
          <w:szCs w:val="24"/>
        </w:rPr>
        <w:t xml:space="preserve">Email: </w:t>
      </w:r>
      <w:r w:rsidRPr="00FB4B75">
        <w:rPr>
          <w:rFonts w:ascii="Arial" w:hAnsi="Arial" w:cs="Arial"/>
          <w:color w:val="0000FF"/>
          <w:sz w:val="24"/>
          <w:szCs w:val="24"/>
          <w:u w:val="single"/>
        </w:rPr>
        <w:t>koji.ishikawa@duke.edu</w:t>
      </w:r>
    </w:p>
    <w:p w14:paraId="294701E2" w14:textId="77777777" w:rsidR="004F4879" w:rsidRDefault="004F4879" w:rsidP="004F4879">
      <w:pPr>
        <w:rPr>
          <w:rFonts w:ascii="Arial" w:hAnsi="Arial" w:cs="Arial"/>
          <w:sz w:val="24"/>
          <w:szCs w:val="24"/>
        </w:rPr>
      </w:pPr>
    </w:p>
    <w:p w14:paraId="63479B6C" w14:textId="5B0F0F3E" w:rsidR="00CD0200" w:rsidRPr="00CD0200" w:rsidRDefault="00CD0200" w:rsidP="00FB4B7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D0200">
        <w:rPr>
          <w:rFonts w:ascii="Arial" w:hAnsi="Arial" w:cs="Arial"/>
          <w:b/>
          <w:bCs/>
          <w:sz w:val="24"/>
          <w:szCs w:val="24"/>
        </w:rPr>
        <w:t>Supporting Information includes:</w:t>
      </w:r>
    </w:p>
    <w:p w14:paraId="485BE048" w14:textId="57FB49B3" w:rsidR="00CD0200" w:rsidRPr="00CD0200" w:rsidRDefault="00FB4B75" w:rsidP="00FB4B75">
      <w:pPr>
        <w:spacing w:line="360" w:lineRule="auto"/>
        <w:rPr>
          <w:rFonts w:ascii="Arial" w:hAnsi="Arial" w:cs="Arial"/>
          <w:sz w:val="24"/>
          <w:szCs w:val="24"/>
        </w:rPr>
      </w:pPr>
      <w:r w:rsidRPr="00FB4B75">
        <w:rPr>
          <w:rFonts w:ascii="Arial" w:hAnsi="Arial" w:cs="Arial"/>
          <w:sz w:val="24"/>
          <w:szCs w:val="24"/>
        </w:rPr>
        <w:t xml:space="preserve">Supplemental Figure1 and </w:t>
      </w:r>
      <w:r w:rsidR="002C4F91" w:rsidRPr="00FB4B75">
        <w:rPr>
          <w:rFonts w:ascii="Arial" w:hAnsi="Arial" w:cs="Arial"/>
          <w:sz w:val="24"/>
          <w:szCs w:val="24"/>
        </w:rPr>
        <w:t>Supplemental Figure</w:t>
      </w:r>
      <w:r w:rsidR="002C4F91">
        <w:rPr>
          <w:rFonts w:ascii="Arial" w:hAnsi="Arial" w:cs="Arial" w:hint="eastAsia"/>
          <w:sz w:val="24"/>
          <w:szCs w:val="24"/>
        </w:rPr>
        <w:t>2</w:t>
      </w:r>
      <w:r w:rsidR="00CD0200" w:rsidRPr="00CD0200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br w:type="page"/>
      </w:r>
    </w:p>
    <w:p w14:paraId="3FFE78A3" w14:textId="4660824D" w:rsidR="00E567A2" w:rsidRPr="00E567A2" w:rsidRDefault="00120AEA" w:rsidP="00E567A2">
      <w:pPr>
        <w:widowControl/>
        <w:spacing w:line="276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36FE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2E9781BE" wp14:editId="7B128A07">
            <wp:simplePos x="0" y="0"/>
            <wp:positionH relativeFrom="column">
              <wp:posOffset>175260</wp:posOffset>
            </wp:positionH>
            <wp:positionV relativeFrom="paragraph">
              <wp:posOffset>438179</wp:posOffset>
            </wp:positionV>
            <wp:extent cx="4791075" cy="5328285"/>
            <wp:effectExtent l="0" t="0" r="9525" b="0"/>
            <wp:wrapTopAndBottom/>
            <wp:docPr id="13287294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53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6FE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Figure 1. Changes in BTMs over time among all patients </w:t>
      </w:r>
    </w:p>
    <w:p w14:paraId="4CF4E1B4" w14:textId="77777777" w:rsidR="00E567A2" w:rsidRDefault="00E567A2" w:rsidP="00E567A2">
      <w:pPr>
        <w:spacing w:line="276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44766E13" w14:textId="114631E5" w:rsidR="00E567A2" w:rsidRPr="00E567A2" w:rsidRDefault="00E567A2" w:rsidP="00E567A2">
      <w:pPr>
        <w:spacing w:line="276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567A2">
        <w:rPr>
          <w:rFonts w:ascii="Arial" w:hAnsi="Arial" w:cs="Arial"/>
          <w:bCs/>
          <w:color w:val="000000" w:themeColor="text1"/>
          <w:sz w:val="24"/>
          <w:szCs w:val="24"/>
        </w:rPr>
        <w:t>Data are presented as mean ± SD. (a). BAP: Bone-Specific Alkaline Phosphatase, (b). total-P1NP: total N-terminal propeptide of type I procollagen, (c). TRACP-5b: Tartrate-resistant acid phosphatase 5b, (d). NTX: N-telopeptide of Type I Collagen</w:t>
      </w:r>
    </w:p>
    <w:p w14:paraId="0E69A7D8" w14:textId="77777777" w:rsidR="00E567A2" w:rsidRPr="00E567A2" w:rsidRDefault="00E567A2" w:rsidP="00E567A2">
      <w:pPr>
        <w:spacing w:line="276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567A2">
        <w:rPr>
          <w:rFonts w:ascii="Arial" w:hAnsi="Arial" w:cs="Arial"/>
          <w:bCs/>
          <w:color w:val="000000" w:themeColor="text1"/>
          <w:sz w:val="24"/>
          <w:szCs w:val="24"/>
        </w:rPr>
        <w:t>[Interval of injections: Baseline to 2nd injection; 28.9 ± 2.5 (days), 2nd to 3rd injection; 29.4±3.0 (days), 3rd to 4th injection; 29.3±3.4 (days)]</w:t>
      </w:r>
    </w:p>
    <w:p w14:paraId="3A576751" w14:textId="36183E17" w:rsidR="00E567A2" w:rsidRDefault="00E567A2" w:rsidP="00E567A2">
      <w:pP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33B55B53" w14:textId="54271A6E" w:rsidR="00BA30A6" w:rsidRPr="001B156E" w:rsidRDefault="00BA30A6" w:rsidP="00E567A2">
      <w:pPr>
        <w:spacing w:line="276" w:lineRule="auto"/>
        <w:rPr>
          <w:rFonts w:ascii="Arial" w:hAnsi="Arial" w:cs="Arial"/>
          <w:sz w:val="24"/>
          <w:szCs w:val="24"/>
        </w:rPr>
      </w:pPr>
      <w:r w:rsidRPr="001B156E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1" locked="0" layoutInCell="1" allowOverlap="1" wp14:anchorId="0E880F6B" wp14:editId="74124FCB">
            <wp:simplePos x="0" y="0"/>
            <wp:positionH relativeFrom="margin">
              <wp:align>center</wp:align>
            </wp:positionH>
            <wp:positionV relativeFrom="paragraph">
              <wp:posOffset>725227</wp:posOffset>
            </wp:positionV>
            <wp:extent cx="4751802" cy="5331213"/>
            <wp:effectExtent l="0" t="0" r="0" b="0"/>
            <wp:wrapTopAndBottom/>
            <wp:docPr id="1638871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802" cy="5331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81C65" w:rsidRPr="001B156E">
        <w:rPr>
          <w:rFonts w:ascii="Arial" w:hAnsi="Arial" w:cs="Arial"/>
          <w:b/>
          <w:bCs/>
          <w:sz w:val="24"/>
          <w:szCs w:val="24"/>
        </w:rPr>
        <w:t>Supplemental Figure 2. ROC curve of bone turnover markers to predict hypocalcemia</w:t>
      </w:r>
    </w:p>
    <w:p w14:paraId="12D80779" w14:textId="4EB02BBB" w:rsidR="00BA30A6" w:rsidRPr="001B156E" w:rsidRDefault="00BA30A6" w:rsidP="00E567A2">
      <w:pPr>
        <w:spacing w:line="276" w:lineRule="auto"/>
        <w:rPr>
          <w:rFonts w:ascii="Arial" w:hAnsi="Arial" w:cs="Arial"/>
          <w:sz w:val="24"/>
          <w:szCs w:val="24"/>
        </w:rPr>
      </w:pPr>
    </w:p>
    <w:p w14:paraId="5B12B5DF" w14:textId="2EAAB6FF" w:rsidR="00E51E34" w:rsidRPr="001B156E" w:rsidRDefault="00BA30A6" w:rsidP="00E567A2">
      <w:pPr>
        <w:spacing w:line="276" w:lineRule="auto"/>
        <w:rPr>
          <w:rFonts w:ascii="Arial" w:hAnsi="Arial" w:cs="Arial"/>
          <w:sz w:val="24"/>
          <w:szCs w:val="24"/>
        </w:rPr>
      </w:pPr>
      <w:r w:rsidRPr="001B156E">
        <w:rPr>
          <w:rFonts w:ascii="Arial" w:hAnsi="Arial" w:cs="Arial"/>
          <w:sz w:val="24"/>
          <w:szCs w:val="24"/>
        </w:rPr>
        <w:t>(a). BAP: Bone-Specific Alkaline Phosphatase (b). total-P1NP: total N-terminal propeptide of type I procollagen (c). TRACP-5b: Tartrate-resistant acid phosphatase 5b (d). NTX: N-telopeptide of Type I Collagen</w:t>
      </w:r>
    </w:p>
    <w:sectPr w:rsidR="00E51E34" w:rsidRPr="001B156E" w:rsidSect="00A61E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C2622" w14:textId="77777777" w:rsidR="00466AD7" w:rsidRDefault="00466AD7" w:rsidP="00FE3AC0">
      <w:r>
        <w:separator/>
      </w:r>
    </w:p>
  </w:endnote>
  <w:endnote w:type="continuationSeparator" w:id="0">
    <w:p w14:paraId="0B50AD4D" w14:textId="77777777" w:rsidR="00466AD7" w:rsidRDefault="00466AD7" w:rsidP="00FE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ED1B8" w14:textId="77777777" w:rsidR="00466AD7" w:rsidRDefault="00466AD7" w:rsidP="00FE3AC0">
      <w:r>
        <w:separator/>
      </w:r>
    </w:p>
  </w:footnote>
  <w:footnote w:type="continuationSeparator" w:id="0">
    <w:p w14:paraId="6C22DDD8" w14:textId="77777777" w:rsidR="00466AD7" w:rsidRDefault="00466AD7" w:rsidP="00FE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31853"/>
    <w:multiLevelType w:val="hybridMultilevel"/>
    <w:tmpl w:val="95D81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73A2A"/>
    <w:multiLevelType w:val="hybridMultilevel"/>
    <w:tmpl w:val="325A1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9A35D7"/>
    <w:multiLevelType w:val="multilevel"/>
    <w:tmpl w:val="93943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6B7878"/>
    <w:multiLevelType w:val="hybridMultilevel"/>
    <w:tmpl w:val="EA1AB05E"/>
    <w:lvl w:ilvl="0" w:tplc="6E1806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EC4777"/>
    <w:multiLevelType w:val="multilevel"/>
    <w:tmpl w:val="DDFED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0624098">
    <w:abstractNumId w:val="3"/>
  </w:num>
  <w:num w:numId="2" w16cid:durableId="1198930961">
    <w:abstractNumId w:val="2"/>
  </w:num>
  <w:num w:numId="3" w16cid:durableId="2086874331">
    <w:abstractNumId w:val="0"/>
  </w:num>
  <w:num w:numId="4" w16cid:durableId="137384727">
    <w:abstractNumId w:val="4"/>
  </w:num>
  <w:num w:numId="5" w16cid:durableId="171993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vafxaf3fsaetee2e8xp5rdp222xp5pe09a&quot;&gt;Tsuchiya&lt;record-ids&gt;&lt;item&gt;202&lt;/item&gt;&lt;item&gt;203&lt;/item&gt;&lt;item&gt;204&lt;/item&gt;&lt;item&gt;205&lt;/item&gt;&lt;item&gt;206&lt;/item&gt;&lt;item&gt;207&lt;/item&gt;&lt;item&gt;209&lt;/item&gt;&lt;item&gt;211&lt;/item&gt;&lt;item&gt;214&lt;/item&gt;&lt;item&gt;215&lt;/item&gt;&lt;item&gt;216&lt;/item&gt;&lt;item&gt;217&lt;/item&gt;&lt;item&gt;221&lt;/item&gt;&lt;item&gt;222&lt;/item&gt;&lt;item&gt;235&lt;/item&gt;&lt;item&gt;241&lt;/item&gt;&lt;item&gt;242&lt;/item&gt;&lt;item&gt;243&lt;/item&gt;&lt;item&gt;244&lt;/item&gt;&lt;item&gt;246&lt;/item&gt;&lt;item&gt;500&lt;/item&gt;&lt;item&gt;501&lt;/item&gt;&lt;item&gt;502&lt;/item&gt;&lt;/record-ids&gt;&lt;/item&gt;&lt;/Libraries&gt;"/>
  </w:docVars>
  <w:rsids>
    <w:rsidRoot w:val="003A53C2"/>
    <w:rsid w:val="00003008"/>
    <w:rsid w:val="000033B6"/>
    <w:rsid w:val="00004A3F"/>
    <w:rsid w:val="00005F1C"/>
    <w:rsid w:val="00006882"/>
    <w:rsid w:val="00010B4F"/>
    <w:rsid w:val="00010D09"/>
    <w:rsid w:val="00011161"/>
    <w:rsid w:val="000126C2"/>
    <w:rsid w:val="0001391A"/>
    <w:rsid w:val="00015257"/>
    <w:rsid w:val="00015CB8"/>
    <w:rsid w:val="000174E0"/>
    <w:rsid w:val="000207C5"/>
    <w:rsid w:val="00021F58"/>
    <w:rsid w:val="000226C5"/>
    <w:rsid w:val="00026D45"/>
    <w:rsid w:val="000275B6"/>
    <w:rsid w:val="00027761"/>
    <w:rsid w:val="00027BDD"/>
    <w:rsid w:val="00027E1D"/>
    <w:rsid w:val="00030E22"/>
    <w:rsid w:val="00031427"/>
    <w:rsid w:val="00031EEF"/>
    <w:rsid w:val="00032932"/>
    <w:rsid w:val="0003778C"/>
    <w:rsid w:val="00042059"/>
    <w:rsid w:val="00043299"/>
    <w:rsid w:val="00045806"/>
    <w:rsid w:val="00050334"/>
    <w:rsid w:val="00050900"/>
    <w:rsid w:val="000525A5"/>
    <w:rsid w:val="00052ED4"/>
    <w:rsid w:val="00052FF2"/>
    <w:rsid w:val="000550A5"/>
    <w:rsid w:val="00055FCD"/>
    <w:rsid w:val="000572EC"/>
    <w:rsid w:val="00057561"/>
    <w:rsid w:val="00057959"/>
    <w:rsid w:val="0006028B"/>
    <w:rsid w:val="00063C5D"/>
    <w:rsid w:val="00063C7C"/>
    <w:rsid w:val="00064379"/>
    <w:rsid w:val="00066666"/>
    <w:rsid w:val="0007211A"/>
    <w:rsid w:val="000733C2"/>
    <w:rsid w:val="00074548"/>
    <w:rsid w:val="0007536B"/>
    <w:rsid w:val="0007624F"/>
    <w:rsid w:val="00076380"/>
    <w:rsid w:val="0007666F"/>
    <w:rsid w:val="000766FE"/>
    <w:rsid w:val="00077192"/>
    <w:rsid w:val="0007798E"/>
    <w:rsid w:val="00080E41"/>
    <w:rsid w:val="00081725"/>
    <w:rsid w:val="0008457C"/>
    <w:rsid w:val="00087074"/>
    <w:rsid w:val="00093237"/>
    <w:rsid w:val="00096D86"/>
    <w:rsid w:val="000A1122"/>
    <w:rsid w:val="000A4EAD"/>
    <w:rsid w:val="000B14A6"/>
    <w:rsid w:val="000B250B"/>
    <w:rsid w:val="000B327D"/>
    <w:rsid w:val="000B4E78"/>
    <w:rsid w:val="000B5AC4"/>
    <w:rsid w:val="000B63E0"/>
    <w:rsid w:val="000B7A7F"/>
    <w:rsid w:val="000C2A22"/>
    <w:rsid w:val="000C2B21"/>
    <w:rsid w:val="000C348C"/>
    <w:rsid w:val="000C34A3"/>
    <w:rsid w:val="000C422A"/>
    <w:rsid w:val="000C6FFB"/>
    <w:rsid w:val="000D2CCE"/>
    <w:rsid w:val="000D4B5B"/>
    <w:rsid w:val="000D50FB"/>
    <w:rsid w:val="000D5C10"/>
    <w:rsid w:val="000D5C51"/>
    <w:rsid w:val="000E1407"/>
    <w:rsid w:val="000E1888"/>
    <w:rsid w:val="000E26B0"/>
    <w:rsid w:val="000E3DE3"/>
    <w:rsid w:val="000F0013"/>
    <w:rsid w:val="000F162B"/>
    <w:rsid w:val="000F1DE8"/>
    <w:rsid w:val="000F4D7D"/>
    <w:rsid w:val="000F5D00"/>
    <w:rsid w:val="00101DD8"/>
    <w:rsid w:val="00110D2B"/>
    <w:rsid w:val="00112C2F"/>
    <w:rsid w:val="00114FE5"/>
    <w:rsid w:val="00115DA3"/>
    <w:rsid w:val="001170F8"/>
    <w:rsid w:val="00120AEA"/>
    <w:rsid w:val="00123654"/>
    <w:rsid w:val="00123DA9"/>
    <w:rsid w:val="001252DF"/>
    <w:rsid w:val="00126D39"/>
    <w:rsid w:val="00131B3D"/>
    <w:rsid w:val="0013662B"/>
    <w:rsid w:val="001413EC"/>
    <w:rsid w:val="001429D4"/>
    <w:rsid w:val="0014619C"/>
    <w:rsid w:val="001528B6"/>
    <w:rsid w:val="00152AAD"/>
    <w:rsid w:val="00155A55"/>
    <w:rsid w:val="00156FE2"/>
    <w:rsid w:val="0015769A"/>
    <w:rsid w:val="00160CEE"/>
    <w:rsid w:val="001663AE"/>
    <w:rsid w:val="00166948"/>
    <w:rsid w:val="001737B8"/>
    <w:rsid w:val="00181947"/>
    <w:rsid w:val="00181FE0"/>
    <w:rsid w:val="00182A7D"/>
    <w:rsid w:val="001837A9"/>
    <w:rsid w:val="00190F28"/>
    <w:rsid w:val="00191FA9"/>
    <w:rsid w:val="00192814"/>
    <w:rsid w:val="00196431"/>
    <w:rsid w:val="00196E93"/>
    <w:rsid w:val="001A056B"/>
    <w:rsid w:val="001A18D4"/>
    <w:rsid w:val="001A3E02"/>
    <w:rsid w:val="001A3F27"/>
    <w:rsid w:val="001A4255"/>
    <w:rsid w:val="001A5DCC"/>
    <w:rsid w:val="001A600B"/>
    <w:rsid w:val="001B156E"/>
    <w:rsid w:val="001B2C0C"/>
    <w:rsid w:val="001B2E91"/>
    <w:rsid w:val="001B5CE3"/>
    <w:rsid w:val="001B77B8"/>
    <w:rsid w:val="001B78D3"/>
    <w:rsid w:val="001C4E12"/>
    <w:rsid w:val="001C6F79"/>
    <w:rsid w:val="001C7D75"/>
    <w:rsid w:val="001D19FB"/>
    <w:rsid w:val="001D6CBB"/>
    <w:rsid w:val="001D7862"/>
    <w:rsid w:val="001E0E0A"/>
    <w:rsid w:val="001E2F2D"/>
    <w:rsid w:val="001E412D"/>
    <w:rsid w:val="001E467D"/>
    <w:rsid w:val="001E4A4C"/>
    <w:rsid w:val="001E76D8"/>
    <w:rsid w:val="001F21E8"/>
    <w:rsid w:val="001F2517"/>
    <w:rsid w:val="001F2C45"/>
    <w:rsid w:val="001F3460"/>
    <w:rsid w:val="001F71AA"/>
    <w:rsid w:val="002001CE"/>
    <w:rsid w:val="002004C1"/>
    <w:rsid w:val="00200C13"/>
    <w:rsid w:val="00201681"/>
    <w:rsid w:val="00203B9C"/>
    <w:rsid w:val="00204B3F"/>
    <w:rsid w:val="002053E2"/>
    <w:rsid w:val="002060DE"/>
    <w:rsid w:val="002115DE"/>
    <w:rsid w:val="00215755"/>
    <w:rsid w:val="00221E0F"/>
    <w:rsid w:val="0022221F"/>
    <w:rsid w:val="002237EB"/>
    <w:rsid w:val="00230D7A"/>
    <w:rsid w:val="00233FE7"/>
    <w:rsid w:val="00237F10"/>
    <w:rsid w:val="00240EE8"/>
    <w:rsid w:val="00242164"/>
    <w:rsid w:val="00243C6B"/>
    <w:rsid w:val="00245F62"/>
    <w:rsid w:val="00250944"/>
    <w:rsid w:val="00252B7C"/>
    <w:rsid w:val="002559D7"/>
    <w:rsid w:val="00257F66"/>
    <w:rsid w:val="002601EE"/>
    <w:rsid w:val="00261BF5"/>
    <w:rsid w:val="00261DD5"/>
    <w:rsid w:val="00261F71"/>
    <w:rsid w:val="00263F81"/>
    <w:rsid w:val="00265928"/>
    <w:rsid w:val="00265F61"/>
    <w:rsid w:val="002669B9"/>
    <w:rsid w:val="00267AC3"/>
    <w:rsid w:val="00270688"/>
    <w:rsid w:val="00270CDB"/>
    <w:rsid w:val="002737FF"/>
    <w:rsid w:val="002778CF"/>
    <w:rsid w:val="00282ECC"/>
    <w:rsid w:val="002839B0"/>
    <w:rsid w:val="00286E74"/>
    <w:rsid w:val="0029125B"/>
    <w:rsid w:val="00292B76"/>
    <w:rsid w:val="0029329A"/>
    <w:rsid w:val="00294287"/>
    <w:rsid w:val="002A1B55"/>
    <w:rsid w:val="002A1C99"/>
    <w:rsid w:val="002A2DA8"/>
    <w:rsid w:val="002A3C41"/>
    <w:rsid w:val="002A41A2"/>
    <w:rsid w:val="002A4F2C"/>
    <w:rsid w:val="002A544E"/>
    <w:rsid w:val="002B4C7D"/>
    <w:rsid w:val="002B548C"/>
    <w:rsid w:val="002B60CC"/>
    <w:rsid w:val="002C007C"/>
    <w:rsid w:val="002C26C8"/>
    <w:rsid w:val="002C2AAE"/>
    <w:rsid w:val="002C2E99"/>
    <w:rsid w:val="002C4F49"/>
    <w:rsid w:val="002C4F91"/>
    <w:rsid w:val="002D24E8"/>
    <w:rsid w:val="002D3C40"/>
    <w:rsid w:val="002D3F16"/>
    <w:rsid w:val="002E5EC8"/>
    <w:rsid w:val="002E7770"/>
    <w:rsid w:val="002F0BDB"/>
    <w:rsid w:val="002F4384"/>
    <w:rsid w:val="002F5921"/>
    <w:rsid w:val="002F6FA3"/>
    <w:rsid w:val="002F7BAA"/>
    <w:rsid w:val="00301AE6"/>
    <w:rsid w:val="003027A1"/>
    <w:rsid w:val="00303433"/>
    <w:rsid w:val="00303F33"/>
    <w:rsid w:val="00304C11"/>
    <w:rsid w:val="003057C2"/>
    <w:rsid w:val="00307433"/>
    <w:rsid w:val="00311CEC"/>
    <w:rsid w:val="00312B6C"/>
    <w:rsid w:val="003135FF"/>
    <w:rsid w:val="003154D1"/>
    <w:rsid w:val="00316004"/>
    <w:rsid w:val="00321477"/>
    <w:rsid w:val="00325746"/>
    <w:rsid w:val="00330215"/>
    <w:rsid w:val="003312C0"/>
    <w:rsid w:val="003322F4"/>
    <w:rsid w:val="003336C0"/>
    <w:rsid w:val="0033518B"/>
    <w:rsid w:val="00335A0B"/>
    <w:rsid w:val="003368CD"/>
    <w:rsid w:val="00341694"/>
    <w:rsid w:val="00341E75"/>
    <w:rsid w:val="00342181"/>
    <w:rsid w:val="00344EB9"/>
    <w:rsid w:val="00350A2C"/>
    <w:rsid w:val="00351084"/>
    <w:rsid w:val="003517E2"/>
    <w:rsid w:val="00352D9E"/>
    <w:rsid w:val="00353870"/>
    <w:rsid w:val="0035574B"/>
    <w:rsid w:val="0036138A"/>
    <w:rsid w:val="003616BD"/>
    <w:rsid w:val="00366FD1"/>
    <w:rsid w:val="003677CB"/>
    <w:rsid w:val="003734E4"/>
    <w:rsid w:val="0037380B"/>
    <w:rsid w:val="0037408C"/>
    <w:rsid w:val="00381061"/>
    <w:rsid w:val="00381962"/>
    <w:rsid w:val="00384E14"/>
    <w:rsid w:val="00386165"/>
    <w:rsid w:val="003943C4"/>
    <w:rsid w:val="00394CC0"/>
    <w:rsid w:val="003950D5"/>
    <w:rsid w:val="00395E30"/>
    <w:rsid w:val="0039792C"/>
    <w:rsid w:val="003A1BFA"/>
    <w:rsid w:val="003A53C2"/>
    <w:rsid w:val="003A7036"/>
    <w:rsid w:val="003A7FDC"/>
    <w:rsid w:val="003B04A8"/>
    <w:rsid w:val="003B23DF"/>
    <w:rsid w:val="003B2C44"/>
    <w:rsid w:val="003B37A3"/>
    <w:rsid w:val="003B3F81"/>
    <w:rsid w:val="003B53B1"/>
    <w:rsid w:val="003B6AC9"/>
    <w:rsid w:val="003C2298"/>
    <w:rsid w:val="003C29C8"/>
    <w:rsid w:val="003C2FD7"/>
    <w:rsid w:val="003C371E"/>
    <w:rsid w:val="003C3E7F"/>
    <w:rsid w:val="003C44DF"/>
    <w:rsid w:val="003C5CA8"/>
    <w:rsid w:val="003C5EC3"/>
    <w:rsid w:val="003C6347"/>
    <w:rsid w:val="003C6456"/>
    <w:rsid w:val="003C6638"/>
    <w:rsid w:val="003C71F6"/>
    <w:rsid w:val="003C78D2"/>
    <w:rsid w:val="003D013F"/>
    <w:rsid w:val="003D180D"/>
    <w:rsid w:val="003D3A3E"/>
    <w:rsid w:val="003D4C25"/>
    <w:rsid w:val="003D58D3"/>
    <w:rsid w:val="003E0B41"/>
    <w:rsid w:val="003E5623"/>
    <w:rsid w:val="003F0A40"/>
    <w:rsid w:val="003F560D"/>
    <w:rsid w:val="003F77CB"/>
    <w:rsid w:val="004015FA"/>
    <w:rsid w:val="004029D9"/>
    <w:rsid w:val="00406C47"/>
    <w:rsid w:val="0041019A"/>
    <w:rsid w:val="00410E1F"/>
    <w:rsid w:val="00411668"/>
    <w:rsid w:val="00411E34"/>
    <w:rsid w:val="00412028"/>
    <w:rsid w:val="00412A5F"/>
    <w:rsid w:val="00413634"/>
    <w:rsid w:val="00421FF6"/>
    <w:rsid w:val="00423058"/>
    <w:rsid w:val="00423D78"/>
    <w:rsid w:val="004244F7"/>
    <w:rsid w:val="004258EC"/>
    <w:rsid w:val="00427706"/>
    <w:rsid w:val="0043002C"/>
    <w:rsid w:val="00434CC9"/>
    <w:rsid w:val="004354D8"/>
    <w:rsid w:val="0043688D"/>
    <w:rsid w:val="00436D8E"/>
    <w:rsid w:val="00437563"/>
    <w:rsid w:val="004423A3"/>
    <w:rsid w:val="00442815"/>
    <w:rsid w:val="00443FE9"/>
    <w:rsid w:val="0045057C"/>
    <w:rsid w:val="004516CE"/>
    <w:rsid w:val="004528FD"/>
    <w:rsid w:val="0045673A"/>
    <w:rsid w:val="004613F4"/>
    <w:rsid w:val="00461C72"/>
    <w:rsid w:val="00463E9B"/>
    <w:rsid w:val="0046582D"/>
    <w:rsid w:val="00466AD7"/>
    <w:rsid w:val="00470EF4"/>
    <w:rsid w:val="00471710"/>
    <w:rsid w:val="00471BC9"/>
    <w:rsid w:val="00472582"/>
    <w:rsid w:val="00473CE4"/>
    <w:rsid w:val="00474A25"/>
    <w:rsid w:val="0047572C"/>
    <w:rsid w:val="004821B7"/>
    <w:rsid w:val="00483CFE"/>
    <w:rsid w:val="00487E3C"/>
    <w:rsid w:val="004900AB"/>
    <w:rsid w:val="00492317"/>
    <w:rsid w:val="00493C0E"/>
    <w:rsid w:val="00496AB4"/>
    <w:rsid w:val="004A10AC"/>
    <w:rsid w:val="004A145D"/>
    <w:rsid w:val="004A4DA3"/>
    <w:rsid w:val="004A571D"/>
    <w:rsid w:val="004A5EDC"/>
    <w:rsid w:val="004B08E3"/>
    <w:rsid w:val="004B09F5"/>
    <w:rsid w:val="004B0C38"/>
    <w:rsid w:val="004B179C"/>
    <w:rsid w:val="004B3878"/>
    <w:rsid w:val="004B69A2"/>
    <w:rsid w:val="004C2A97"/>
    <w:rsid w:val="004C3ABD"/>
    <w:rsid w:val="004D0E89"/>
    <w:rsid w:val="004D1806"/>
    <w:rsid w:val="004D3639"/>
    <w:rsid w:val="004D3EEA"/>
    <w:rsid w:val="004E193F"/>
    <w:rsid w:val="004E2931"/>
    <w:rsid w:val="004E29EB"/>
    <w:rsid w:val="004E3008"/>
    <w:rsid w:val="004E3018"/>
    <w:rsid w:val="004E30C4"/>
    <w:rsid w:val="004E57D0"/>
    <w:rsid w:val="004E6084"/>
    <w:rsid w:val="004E7A3B"/>
    <w:rsid w:val="004F4879"/>
    <w:rsid w:val="004F6D7E"/>
    <w:rsid w:val="004F7173"/>
    <w:rsid w:val="00502CC5"/>
    <w:rsid w:val="0050454F"/>
    <w:rsid w:val="0050474B"/>
    <w:rsid w:val="0050655B"/>
    <w:rsid w:val="00506E7D"/>
    <w:rsid w:val="005070A9"/>
    <w:rsid w:val="00512541"/>
    <w:rsid w:val="00513DA7"/>
    <w:rsid w:val="00513DDA"/>
    <w:rsid w:val="00513F2C"/>
    <w:rsid w:val="00514750"/>
    <w:rsid w:val="00514C43"/>
    <w:rsid w:val="005150C6"/>
    <w:rsid w:val="0051540E"/>
    <w:rsid w:val="00520C7D"/>
    <w:rsid w:val="00521F31"/>
    <w:rsid w:val="005227D4"/>
    <w:rsid w:val="00525632"/>
    <w:rsid w:val="00530545"/>
    <w:rsid w:val="00531C19"/>
    <w:rsid w:val="0053581F"/>
    <w:rsid w:val="0054253D"/>
    <w:rsid w:val="0054381D"/>
    <w:rsid w:val="005445D7"/>
    <w:rsid w:val="0054460B"/>
    <w:rsid w:val="005457B2"/>
    <w:rsid w:val="00550A88"/>
    <w:rsid w:val="005516A5"/>
    <w:rsid w:val="00553303"/>
    <w:rsid w:val="00554F02"/>
    <w:rsid w:val="005574CA"/>
    <w:rsid w:val="005576AE"/>
    <w:rsid w:val="00563D99"/>
    <w:rsid w:val="00565397"/>
    <w:rsid w:val="005653CC"/>
    <w:rsid w:val="0056578F"/>
    <w:rsid w:val="0056637C"/>
    <w:rsid w:val="005664C3"/>
    <w:rsid w:val="00566F76"/>
    <w:rsid w:val="0056788D"/>
    <w:rsid w:val="00570225"/>
    <w:rsid w:val="00570DED"/>
    <w:rsid w:val="005717D9"/>
    <w:rsid w:val="005725A1"/>
    <w:rsid w:val="00573C68"/>
    <w:rsid w:val="00574288"/>
    <w:rsid w:val="005762F8"/>
    <w:rsid w:val="005802AB"/>
    <w:rsid w:val="005802F2"/>
    <w:rsid w:val="00583BC3"/>
    <w:rsid w:val="00584A1F"/>
    <w:rsid w:val="005862DD"/>
    <w:rsid w:val="00587268"/>
    <w:rsid w:val="005879A5"/>
    <w:rsid w:val="00591866"/>
    <w:rsid w:val="00591C05"/>
    <w:rsid w:val="0059483F"/>
    <w:rsid w:val="00596AE6"/>
    <w:rsid w:val="005A2D88"/>
    <w:rsid w:val="005A368A"/>
    <w:rsid w:val="005A36EB"/>
    <w:rsid w:val="005A600A"/>
    <w:rsid w:val="005B262D"/>
    <w:rsid w:val="005B4D1D"/>
    <w:rsid w:val="005B7997"/>
    <w:rsid w:val="005C0166"/>
    <w:rsid w:val="005C0247"/>
    <w:rsid w:val="005C0745"/>
    <w:rsid w:val="005C2696"/>
    <w:rsid w:val="005C51C6"/>
    <w:rsid w:val="005D685F"/>
    <w:rsid w:val="005E2273"/>
    <w:rsid w:val="005E24D4"/>
    <w:rsid w:val="005E2856"/>
    <w:rsid w:val="005E2FBC"/>
    <w:rsid w:val="005E364C"/>
    <w:rsid w:val="005E7005"/>
    <w:rsid w:val="005E7E49"/>
    <w:rsid w:val="005F169A"/>
    <w:rsid w:val="005F176D"/>
    <w:rsid w:val="006061FB"/>
    <w:rsid w:val="00606444"/>
    <w:rsid w:val="0061018D"/>
    <w:rsid w:val="00613620"/>
    <w:rsid w:val="00621414"/>
    <w:rsid w:val="0062668A"/>
    <w:rsid w:val="006271F6"/>
    <w:rsid w:val="00627545"/>
    <w:rsid w:val="00631516"/>
    <w:rsid w:val="0063186A"/>
    <w:rsid w:val="00631E87"/>
    <w:rsid w:val="006326E0"/>
    <w:rsid w:val="00634C8C"/>
    <w:rsid w:val="00635583"/>
    <w:rsid w:val="00635641"/>
    <w:rsid w:val="00635667"/>
    <w:rsid w:val="00640C44"/>
    <w:rsid w:val="00644F3C"/>
    <w:rsid w:val="0064620A"/>
    <w:rsid w:val="00653AE7"/>
    <w:rsid w:val="00655466"/>
    <w:rsid w:val="006574F0"/>
    <w:rsid w:val="00657B89"/>
    <w:rsid w:val="0066097E"/>
    <w:rsid w:val="00670E26"/>
    <w:rsid w:val="006734C7"/>
    <w:rsid w:val="0067350A"/>
    <w:rsid w:val="00673BBF"/>
    <w:rsid w:val="00673EBD"/>
    <w:rsid w:val="006741A8"/>
    <w:rsid w:val="006800B5"/>
    <w:rsid w:val="0068044F"/>
    <w:rsid w:val="00680E41"/>
    <w:rsid w:val="006812C9"/>
    <w:rsid w:val="00681C65"/>
    <w:rsid w:val="00682413"/>
    <w:rsid w:val="00682E6A"/>
    <w:rsid w:val="00684AE7"/>
    <w:rsid w:val="00686AEC"/>
    <w:rsid w:val="006870FB"/>
    <w:rsid w:val="006955C7"/>
    <w:rsid w:val="0069582E"/>
    <w:rsid w:val="00696FBA"/>
    <w:rsid w:val="00697798"/>
    <w:rsid w:val="006A5E66"/>
    <w:rsid w:val="006B28EC"/>
    <w:rsid w:val="006B2B5C"/>
    <w:rsid w:val="006B5EF3"/>
    <w:rsid w:val="006B7519"/>
    <w:rsid w:val="006C09D7"/>
    <w:rsid w:val="006C15AA"/>
    <w:rsid w:val="006C27E3"/>
    <w:rsid w:val="006C3B1D"/>
    <w:rsid w:val="006C7DC1"/>
    <w:rsid w:val="006D1F90"/>
    <w:rsid w:val="006D205B"/>
    <w:rsid w:val="006D2158"/>
    <w:rsid w:val="006D3C6C"/>
    <w:rsid w:val="006D4E9A"/>
    <w:rsid w:val="006E059E"/>
    <w:rsid w:val="006E0B31"/>
    <w:rsid w:val="006E18D3"/>
    <w:rsid w:val="006F087E"/>
    <w:rsid w:val="006F2184"/>
    <w:rsid w:val="006F2D17"/>
    <w:rsid w:val="006F4A93"/>
    <w:rsid w:val="006F4B4B"/>
    <w:rsid w:val="00700EB1"/>
    <w:rsid w:val="00703565"/>
    <w:rsid w:val="00703F8E"/>
    <w:rsid w:val="00705F69"/>
    <w:rsid w:val="00706117"/>
    <w:rsid w:val="007063D4"/>
    <w:rsid w:val="00711C11"/>
    <w:rsid w:val="00713A27"/>
    <w:rsid w:val="00714234"/>
    <w:rsid w:val="007150EF"/>
    <w:rsid w:val="007159F5"/>
    <w:rsid w:val="00715BAB"/>
    <w:rsid w:val="00715E56"/>
    <w:rsid w:val="00721E6E"/>
    <w:rsid w:val="00725D29"/>
    <w:rsid w:val="00731509"/>
    <w:rsid w:val="00732753"/>
    <w:rsid w:val="00733913"/>
    <w:rsid w:val="00740014"/>
    <w:rsid w:val="007417C2"/>
    <w:rsid w:val="007441D5"/>
    <w:rsid w:val="0074562C"/>
    <w:rsid w:val="007501DF"/>
    <w:rsid w:val="007506D9"/>
    <w:rsid w:val="0075450F"/>
    <w:rsid w:val="00754AB3"/>
    <w:rsid w:val="00755B49"/>
    <w:rsid w:val="00755D80"/>
    <w:rsid w:val="00757A1C"/>
    <w:rsid w:val="00766159"/>
    <w:rsid w:val="00767158"/>
    <w:rsid w:val="0077192A"/>
    <w:rsid w:val="00771D96"/>
    <w:rsid w:val="00773232"/>
    <w:rsid w:val="00775E54"/>
    <w:rsid w:val="00775E5B"/>
    <w:rsid w:val="00776F26"/>
    <w:rsid w:val="0077726E"/>
    <w:rsid w:val="00781F27"/>
    <w:rsid w:val="007847FF"/>
    <w:rsid w:val="00786A86"/>
    <w:rsid w:val="00787FAC"/>
    <w:rsid w:val="007906EE"/>
    <w:rsid w:val="00790DBB"/>
    <w:rsid w:val="0079218D"/>
    <w:rsid w:val="00793646"/>
    <w:rsid w:val="0079798C"/>
    <w:rsid w:val="007A3634"/>
    <w:rsid w:val="007A37F1"/>
    <w:rsid w:val="007A4F25"/>
    <w:rsid w:val="007A596D"/>
    <w:rsid w:val="007A5FFD"/>
    <w:rsid w:val="007B040B"/>
    <w:rsid w:val="007B11D6"/>
    <w:rsid w:val="007B4F1C"/>
    <w:rsid w:val="007B563C"/>
    <w:rsid w:val="007B773A"/>
    <w:rsid w:val="007C09F8"/>
    <w:rsid w:val="007C1388"/>
    <w:rsid w:val="007C191D"/>
    <w:rsid w:val="007C3F80"/>
    <w:rsid w:val="007C56F9"/>
    <w:rsid w:val="007D108F"/>
    <w:rsid w:val="007D201D"/>
    <w:rsid w:val="007D271D"/>
    <w:rsid w:val="007D398B"/>
    <w:rsid w:val="007D527F"/>
    <w:rsid w:val="007D5C15"/>
    <w:rsid w:val="007E13D9"/>
    <w:rsid w:val="007E145C"/>
    <w:rsid w:val="007E3455"/>
    <w:rsid w:val="007E3FC8"/>
    <w:rsid w:val="007E65B2"/>
    <w:rsid w:val="007E6DE2"/>
    <w:rsid w:val="007E72DF"/>
    <w:rsid w:val="007E7BFB"/>
    <w:rsid w:val="007F044B"/>
    <w:rsid w:val="007F131A"/>
    <w:rsid w:val="007F1460"/>
    <w:rsid w:val="007F237D"/>
    <w:rsid w:val="007F28B5"/>
    <w:rsid w:val="007F54D8"/>
    <w:rsid w:val="007F6A1B"/>
    <w:rsid w:val="007F6C8E"/>
    <w:rsid w:val="0080031E"/>
    <w:rsid w:val="00801692"/>
    <w:rsid w:val="0080287C"/>
    <w:rsid w:val="00802D6C"/>
    <w:rsid w:val="00804D77"/>
    <w:rsid w:val="00805962"/>
    <w:rsid w:val="00806641"/>
    <w:rsid w:val="00807B0A"/>
    <w:rsid w:val="00807BD6"/>
    <w:rsid w:val="00810A44"/>
    <w:rsid w:val="008112A0"/>
    <w:rsid w:val="00811533"/>
    <w:rsid w:val="00814771"/>
    <w:rsid w:val="008154AF"/>
    <w:rsid w:val="00815A94"/>
    <w:rsid w:val="00820C69"/>
    <w:rsid w:val="00823AE6"/>
    <w:rsid w:val="00830305"/>
    <w:rsid w:val="00830DBD"/>
    <w:rsid w:val="008337F6"/>
    <w:rsid w:val="008341B4"/>
    <w:rsid w:val="00835C79"/>
    <w:rsid w:val="00836FE9"/>
    <w:rsid w:val="00837CB9"/>
    <w:rsid w:val="00840717"/>
    <w:rsid w:val="008435D9"/>
    <w:rsid w:val="00845F96"/>
    <w:rsid w:val="00846FC0"/>
    <w:rsid w:val="00850275"/>
    <w:rsid w:val="0085130A"/>
    <w:rsid w:val="0085323C"/>
    <w:rsid w:val="00854B30"/>
    <w:rsid w:val="008554C4"/>
    <w:rsid w:val="0086049C"/>
    <w:rsid w:val="00861C35"/>
    <w:rsid w:val="00862143"/>
    <w:rsid w:val="00862EE2"/>
    <w:rsid w:val="00864223"/>
    <w:rsid w:val="00864728"/>
    <w:rsid w:val="00865CE5"/>
    <w:rsid w:val="00871608"/>
    <w:rsid w:val="00871F58"/>
    <w:rsid w:val="00871FF7"/>
    <w:rsid w:val="00872C3E"/>
    <w:rsid w:val="00873558"/>
    <w:rsid w:val="008744A2"/>
    <w:rsid w:val="008756B3"/>
    <w:rsid w:val="00875877"/>
    <w:rsid w:val="00875B8F"/>
    <w:rsid w:val="00876E09"/>
    <w:rsid w:val="0088185B"/>
    <w:rsid w:val="00881C90"/>
    <w:rsid w:val="00882EFE"/>
    <w:rsid w:val="008948F2"/>
    <w:rsid w:val="0089594D"/>
    <w:rsid w:val="008974A4"/>
    <w:rsid w:val="008A163C"/>
    <w:rsid w:val="008A1F56"/>
    <w:rsid w:val="008A308D"/>
    <w:rsid w:val="008A3655"/>
    <w:rsid w:val="008A3795"/>
    <w:rsid w:val="008A6549"/>
    <w:rsid w:val="008A7DB0"/>
    <w:rsid w:val="008B0972"/>
    <w:rsid w:val="008B2DE1"/>
    <w:rsid w:val="008B43E9"/>
    <w:rsid w:val="008B4489"/>
    <w:rsid w:val="008B4803"/>
    <w:rsid w:val="008B5630"/>
    <w:rsid w:val="008B5FCB"/>
    <w:rsid w:val="008B640F"/>
    <w:rsid w:val="008C0255"/>
    <w:rsid w:val="008C1672"/>
    <w:rsid w:val="008C2B0A"/>
    <w:rsid w:val="008C3DD3"/>
    <w:rsid w:val="008C4412"/>
    <w:rsid w:val="008C6AD7"/>
    <w:rsid w:val="008D3A7D"/>
    <w:rsid w:val="008D4E62"/>
    <w:rsid w:val="008D5298"/>
    <w:rsid w:val="008D5DF1"/>
    <w:rsid w:val="008E0EFA"/>
    <w:rsid w:val="008E18B9"/>
    <w:rsid w:val="008E2083"/>
    <w:rsid w:val="008E2CF9"/>
    <w:rsid w:val="008E35C4"/>
    <w:rsid w:val="008E5811"/>
    <w:rsid w:val="008F0CCE"/>
    <w:rsid w:val="008F0E40"/>
    <w:rsid w:val="008F3CCB"/>
    <w:rsid w:val="008F70B0"/>
    <w:rsid w:val="00903B9E"/>
    <w:rsid w:val="0090605D"/>
    <w:rsid w:val="00907623"/>
    <w:rsid w:val="009076FA"/>
    <w:rsid w:val="00910C55"/>
    <w:rsid w:val="009152F0"/>
    <w:rsid w:val="009207BA"/>
    <w:rsid w:val="009209D1"/>
    <w:rsid w:val="009209DE"/>
    <w:rsid w:val="00922F6B"/>
    <w:rsid w:val="009249A6"/>
    <w:rsid w:val="00933B10"/>
    <w:rsid w:val="00936226"/>
    <w:rsid w:val="00936652"/>
    <w:rsid w:val="0093758D"/>
    <w:rsid w:val="00937C21"/>
    <w:rsid w:val="00937C25"/>
    <w:rsid w:val="00941069"/>
    <w:rsid w:val="009418F1"/>
    <w:rsid w:val="00942EF2"/>
    <w:rsid w:val="009430C3"/>
    <w:rsid w:val="009451C1"/>
    <w:rsid w:val="00954BB7"/>
    <w:rsid w:val="0095605E"/>
    <w:rsid w:val="00956728"/>
    <w:rsid w:val="00963DD0"/>
    <w:rsid w:val="00963F7D"/>
    <w:rsid w:val="00964787"/>
    <w:rsid w:val="00965D61"/>
    <w:rsid w:val="00971415"/>
    <w:rsid w:val="00971D5B"/>
    <w:rsid w:val="009732B9"/>
    <w:rsid w:val="009735C1"/>
    <w:rsid w:val="00974E33"/>
    <w:rsid w:val="00977E1B"/>
    <w:rsid w:val="00982D46"/>
    <w:rsid w:val="00983188"/>
    <w:rsid w:val="0098622D"/>
    <w:rsid w:val="00986D5B"/>
    <w:rsid w:val="0099016F"/>
    <w:rsid w:val="00990648"/>
    <w:rsid w:val="00993F9E"/>
    <w:rsid w:val="00994988"/>
    <w:rsid w:val="009A06FB"/>
    <w:rsid w:val="009A420B"/>
    <w:rsid w:val="009B0BDC"/>
    <w:rsid w:val="009B19E4"/>
    <w:rsid w:val="009B2447"/>
    <w:rsid w:val="009B3B2B"/>
    <w:rsid w:val="009B4496"/>
    <w:rsid w:val="009B45FE"/>
    <w:rsid w:val="009B4692"/>
    <w:rsid w:val="009B503D"/>
    <w:rsid w:val="009B6270"/>
    <w:rsid w:val="009B6374"/>
    <w:rsid w:val="009B6DBD"/>
    <w:rsid w:val="009B746C"/>
    <w:rsid w:val="009C15EB"/>
    <w:rsid w:val="009C281D"/>
    <w:rsid w:val="009C2CA9"/>
    <w:rsid w:val="009C5CF8"/>
    <w:rsid w:val="009D2FA0"/>
    <w:rsid w:val="009D539D"/>
    <w:rsid w:val="009E1B77"/>
    <w:rsid w:val="009E35DC"/>
    <w:rsid w:val="009E51CE"/>
    <w:rsid w:val="009F0483"/>
    <w:rsid w:val="009F20AD"/>
    <w:rsid w:val="009F4808"/>
    <w:rsid w:val="009F68A4"/>
    <w:rsid w:val="009F7296"/>
    <w:rsid w:val="009F7436"/>
    <w:rsid w:val="00A02205"/>
    <w:rsid w:val="00A02BE7"/>
    <w:rsid w:val="00A03D06"/>
    <w:rsid w:val="00A04C1B"/>
    <w:rsid w:val="00A04F55"/>
    <w:rsid w:val="00A111AF"/>
    <w:rsid w:val="00A16F39"/>
    <w:rsid w:val="00A219D5"/>
    <w:rsid w:val="00A22579"/>
    <w:rsid w:val="00A23407"/>
    <w:rsid w:val="00A252E5"/>
    <w:rsid w:val="00A25AD7"/>
    <w:rsid w:val="00A25FE1"/>
    <w:rsid w:val="00A2679E"/>
    <w:rsid w:val="00A27675"/>
    <w:rsid w:val="00A30A33"/>
    <w:rsid w:val="00A344CA"/>
    <w:rsid w:val="00A347EC"/>
    <w:rsid w:val="00A347FD"/>
    <w:rsid w:val="00A36406"/>
    <w:rsid w:val="00A36BBC"/>
    <w:rsid w:val="00A3755E"/>
    <w:rsid w:val="00A37A93"/>
    <w:rsid w:val="00A415E3"/>
    <w:rsid w:val="00A41F46"/>
    <w:rsid w:val="00A4219B"/>
    <w:rsid w:val="00A43353"/>
    <w:rsid w:val="00A46BAE"/>
    <w:rsid w:val="00A502F3"/>
    <w:rsid w:val="00A51E8F"/>
    <w:rsid w:val="00A524DE"/>
    <w:rsid w:val="00A524E4"/>
    <w:rsid w:val="00A52713"/>
    <w:rsid w:val="00A54689"/>
    <w:rsid w:val="00A54A81"/>
    <w:rsid w:val="00A61EB3"/>
    <w:rsid w:val="00A64042"/>
    <w:rsid w:val="00A6444B"/>
    <w:rsid w:val="00A67023"/>
    <w:rsid w:val="00A700DD"/>
    <w:rsid w:val="00A70379"/>
    <w:rsid w:val="00A816F2"/>
    <w:rsid w:val="00A83B75"/>
    <w:rsid w:val="00A84912"/>
    <w:rsid w:val="00A85DB3"/>
    <w:rsid w:val="00A901FB"/>
    <w:rsid w:val="00A91AD2"/>
    <w:rsid w:val="00A91E6A"/>
    <w:rsid w:val="00A92D0E"/>
    <w:rsid w:val="00A96C77"/>
    <w:rsid w:val="00AA0B41"/>
    <w:rsid w:val="00AA443F"/>
    <w:rsid w:val="00AA4613"/>
    <w:rsid w:val="00AA4743"/>
    <w:rsid w:val="00AA5049"/>
    <w:rsid w:val="00AA5257"/>
    <w:rsid w:val="00AA7FFB"/>
    <w:rsid w:val="00AB00DF"/>
    <w:rsid w:val="00AB0400"/>
    <w:rsid w:val="00AB35D3"/>
    <w:rsid w:val="00AB6341"/>
    <w:rsid w:val="00AC1049"/>
    <w:rsid w:val="00AC11D3"/>
    <w:rsid w:val="00AC39D0"/>
    <w:rsid w:val="00AC5990"/>
    <w:rsid w:val="00AD1153"/>
    <w:rsid w:val="00AD33A4"/>
    <w:rsid w:val="00AD471C"/>
    <w:rsid w:val="00AD650D"/>
    <w:rsid w:val="00AE0480"/>
    <w:rsid w:val="00AE34B2"/>
    <w:rsid w:val="00AE3AE1"/>
    <w:rsid w:val="00AE3B95"/>
    <w:rsid w:val="00AE3B99"/>
    <w:rsid w:val="00AE3D81"/>
    <w:rsid w:val="00AE5901"/>
    <w:rsid w:val="00AE7756"/>
    <w:rsid w:val="00AF192F"/>
    <w:rsid w:val="00B0019D"/>
    <w:rsid w:val="00B00C9D"/>
    <w:rsid w:val="00B01FCE"/>
    <w:rsid w:val="00B0468F"/>
    <w:rsid w:val="00B05BCE"/>
    <w:rsid w:val="00B0607E"/>
    <w:rsid w:val="00B10CB8"/>
    <w:rsid w:val="00B12E8D"/>
    <w:rsid w:val="00B13914"/>
    <w:rsid w:val="00B15F5D"/>
    <w:rsid w:val="00B210B9"/>
    <w:rsid w:val="00B22073"/>
    <w:rsid w:val="00B22F48"/>
    <w:rsid w:val="00B2303F"/>
    <w:rsid w:val="00B23AEB"/>
    <w:rsid w:val="00B2507D"/>
    <w:rsid w:val="00B2609F"/>
    <w:rsid w:val="00B26287"/>
    <w:rsid w:val="00B27EF0"/>
    <w:rsid w:val="00B32486"/>
    <w:rsid w:val="00B32AB6"/>
    <w:rsid w:val="00B33173"/>
    <w:rsid w:val="00B356AD"/>
    <w:rsid w:val="00B36DF8"/>
    <w:rsid w:val="00B408B8"/>
    <w:rsid w:val="00B42D50"/>
    <w:rsid w:val="00B433B6"/>
    <w:rsid w:val="00B442C0"/>
    <w:rsid w:val="00B46943"/>
    <w:rsid w:val="00B46BA4"/>
    <w:rsid w:val="00B505C3"/>
    <w:rsid w:val="00B53AA9"/>
    <w:rsid w:val="00B56211"/>
    <w:rsid w:val="00B627F6"/>
    <w:rsid w:val="00B63510"/>
    <w:rsid w:val="00B6402E"/>
    <w:rsid w:val="00B651DA"/>
    <w:rsid w:val="00B663BA"/>
    <w:rsid w:val="00B6707B"/>
    <w:rsid w:val="00B703B0"/>
    <w:rsid w:val="00B703E1"/>
    <w:rsid w:val="00B70C38"/>
    <w:rsid w:val="00B756D5"/>
    <w:rsid w:val="00B85974"/>
    <w:rsid w:val="00B85DE3"/>
    <w:rsid w:val="00B8795F"/>
    <w:rsid w:val="00B902B3"/>
    <w:rsid w:val="00B951B1"/>
    <w:rsid w:val="00BA1289"/>
    <w:rsid w:val="00BA30A6"/>
    <w:rsid w:val="00BA4771"/>
    <w:rsid w:val="00BA4BC3"/>
    <w:rsid w:val="00BA6D92"/>
    <w:rsid w:val="00BA6F86"/>
    <w:rsid w:val="00BB1864"/>
    <w:rsid w:val="00BB20B8"/>
    <w:rsid w:val="00BB3D5D"/>
    <w:rsid w:val="00BB41C7"/>
    <w:rsid w:val="00BB43B8"/>
    <w:rsid w:val="00BC2357"/>
    <w:rsid w:val="00BC6698"/>
    <w:rsid w:val="00BD01CB"/>
    <w:rsid w:val="00BD1B2F"/>
    <w:rsid w:val="00BD5462"/>
    <w:rsid w:val="00BE166C"/>
    <w:rsid w:val="00BE2B32"/>
    <w:rsid w:val="00BE47AF"/>
    <w:rsid w:val="00BE5012"/>
    <w:rsid w:val="00BE56DD"/>
    <w:rsid w:val="00BE7E7A"/>
    <w:rsid w:val="00BF18F5"/>
    <w:rsid w:val="00BF230D"/>
    <w:rsid w:val="00BF3CBF"/>
    <w:rsid w:val="00BF55CF"/>
    <w:rsid w:val="00C00813"/>
    <w:rsid w:val="00C024CB"/>
    <w:rsid w:val="00C02E3B"/>
    <w:rsid w:val="00C0306C"/>
    <w:rsid w:val="00C04EFE"/>
    <w:rsid w:val="00C057B4"/>
    <w:rsid w:val="00C07B62"/>
    <w:rsid w:val="00C1039E"/>
    <w:rsid w:val="00C11CB4"/>
    <w:rsid w:val="00C15B6D"/>
    <w:rsid w:val="00C20452"/>
    <w:rsid w:val="00C222FE"/>
    <w:rsid w:val="00C2383C"/>
    <w:rsid w:val="00C24CAE"/>
    <w:rsid w:val="00C2501A"/>
    <w:rsid w:val="00C25AE0"/>
    <w:rsid w:val="00C266C9"/>
    <w:rsid w:val="00C32969"/>
    <w:rsid w:val="00C32F03"/>
    <w:rsid w:val="00C3368A"/>
    <w:rsid w:val="00C374E3"/>
    <w:rsid w:val="00C37F37"/>
    <w:rsid w:val="00C40BAB"/>
    <w:rsid w:val="00C40E60"/>
    <w:rsid w:val="00C41DC3"/>
    <w:rsid w:val="00C46D20"/>
    <w:rsid w:val="00C47BDB"/>
    <w:rsid w:val="00C52047"/>
    <w:rsid w:val="00C55E2C"/>
    <w:rsid w:val="00C578A1"/>
    <w:rsid w:val="00C62993"/>
    <w:rsid w:val="00C63044"/>
    <w:rsid w:val="00C65AA2"/>
    <w:rsid w:val="00C70E32"/>
    <w:rsid w:val="00C71A63"/>
    <w:rsid w:val="00C72F7B"/>
    <w:rsid w:val="00C731F7"/>
    <w:rsid w:val="00C75782"/>
    <w:rsid w:val="00C75997"/>
    <w:rsid w:val="00C81CD3"/>
    <w:rsid w:val="00C8278B"/>
    <w:rsid w:val="00C86188"/>
    <w:rsid w:val="00C9202D"/>
    <w:rsid w:val="00C92F8E"/>
    <w:rsid w:val="00C93836"/>
    <w:rsid w:val="00C944A3"/>
    <w:rsid w:val="00C9632C"/>
    <w:rsid w:val="00CA3836"/>
    <w:rsid w:val="00CA79B9"/>
    <w:rsid w:val="00CA7D66"/>
    <w:rsid w:val="00CB23EB"/>
    <w:rsid w:val="00CB2481"/>
    <w:rsid w:val="00CB6A9A"/>
    <w:rsid w:val="00CC27B6"/>
    <w:rsid w:val="00CC2DC8"/>
    <w:rsid w:val="00CC33EE"/>
    <w:rsid w:val="00CC4894"/>
    <w:rsid w:val="00CC5B66"/>
    <w:rsid w:val="00CC5C16"/>
    <w:rsid w:val="00CD0200"/>
    <w:rsid w:val="00CD786B"/>
    <w:rsid w:val="00CE038B"/>
    <w:rsid w:val="00CE0B1B"/>
    <w:rsid w:val="00CE1B8A"/>
    <w:rsid w:val="00CE2047"/>
    <w:rsid w:val="00CE4D92"/>
    <w:rsid w:val="00CE4DA7"/>
    <w:rsid w:val="00CF03A8"/>
    <w:rsid w:val="00CF29B1"/>
    <w:rsid w:val="00CF2F01"/>
    <w:rsid w:val="00CF6891"/>
    <w:rsid w:val="00CF77C7"/>
    <w:rsid w:val="00D068A4"/>
    <w:rsid w:val="00D07B74"/>
    <w:rsid w:val="00D11361"/>
    <w:rsid w:val="00D13240"/>
    <w:rsid w:val="00D14005"/>
    <w:rsid w:val="00D17815"/>
    <w:rsid w:val="00D17D4C"/>
    <w:rsid w:val="00D17F62"/>
    <w:rsid w:val="00D2086F"/>
    <w:rsid w:val="00D21747"/>
    <w:rsid w:val="00D217D2"/>
    <w:rsid w:val="00D2208E"/>
    <w:rsid w:val="00D22642"/>
    <w:rsid w:val="00D23DEF"/>
    <w:rsid w:val="00D25F15"/>
    <w:rsid w:val="00D26B24"/>
    <w:rsid w:val="00D306CE"/>
    <w:rsid w:val="00D308C4"/>
    <w:rsid w:val="00D315AC"/>
    <w:rsid w:val="00D31A11"/>
    <w:rsid w:val="00D32C10"/>
    <w:rsid w:val="00D36272"/>
    <w:rsid w:val="00D37FA6"/>
    <w:rsid w:val="00D41518"/>
    <w:rsid w:val="00D475B4"/>
    <w:rsid w:val="00D5063C"/>
    <w:rsid w:val="00D50B1B"/>
    <w:rsid w:val="00D5193A"/>
    <w:rsid w:val="00D63B85"/>
    <w:rsid w:val="00D64B1B"/>
    <w:rsid w:val="00D65329"/>
    <w:rsid w:val="00D65677"/>
    <w:rsid w:val="00D65D97"/>
    <w:rsid w:val="00D67033"/>
    <w:rsid w:val="00D70084"/>
    <w:rsid w:val="00D70763"/>
    <w:rsid w:val="00D7123D"/>
    <w:rsid w:val="00D72321"/>
    <w:rsid w:val="00D72606"/>
    <w:rsid w:val="00D815B9"/>
    <w:rsid w:val="00D81D0C"/>
    <w:rsid w:val="00D83DAD"/>
    <w:rsid w:val="00D84CD1"/>
    <w:rsid w:val="00D877C1"/>
    <w:rsid w:val="00D91851"/>
    <w:rsid w:val="00D946DC"/>
    <w:rsid w:val="00D94B1D"/>
    <w:rsid w:val="00D94E2D"/>
    <w:rsid w:val="00D96159"/>
    <w:rsid w:val="00D96F5B"/>
    <w:rsid w:val="00DA0370"/>
    <w:rsid w:val="00DA24C4"/>
    <w:rsid w:val="00DA6A18"/>
    <w:rsid w:val="00DA6EF2"/>
    <w:rsid w:val="00DA7323"/>
    <w:rsid w:val="00DA7A2F"/>
    <w:rsid w:val="00DB0F09"/>
    <w:rsid w:val="00DB13A1"/>
    <w:rsid w:val="00DB31EF"/>
    <w:rsid w:val="00DB56A6"/>
    <w:rsid w:val="00DC0639"/>
    <w:rsid w:val="00DC145B"/>
    <w:rsid w:val="00DC1B66"/>
    <w:rsid w:val="00DC43CF"/>
    <w:rsid w:val="00DC6074"/>
    <w:rsid w:val="00DC6476"/>
    <w:rsid w:val="00DD07AC"/>
    <w:rsid w:val="00DD0FCA"/>
    <w:rsid w:val="00DD34BF"/>
    <w:rsid w:val="00DD44FA"/>
    <w:rsid w:val="00DE1751"/>
    <w:rsid w:val="00DE520C"/>
    <w:rsid w:val="00DE584E"/>
    <w:rsid w:val="00DF2812"/>
    <w:rsid w:val="00DF526D"/>
    <w:rsid w:val="00E06844"/>
    <w:rsid w:val="00E104D9"/>
    <w:rsid w:val="00E157D9"/>
    <w:rsid w:val="00E170BA"/>
    <w:rsid w:val="00E17A05"/>
    <w:rsid w:val="00E2046E"/>
    <w:rsid w:val="00E20A97"/>
    <w:rsid w:val="00E21EFC"/>
    <w:rsid w:val="00E263B8"/>
    <w:rsid w:val="00E3171F"/>
    <w:rsid w:val="00E3213D"/>
    <w:rsid w:val="00E32372"/>
    <w:rsid w:val="00E360D9"/>
    <w:rsid w:val="00E36602"/>
    <w:rsid w:val="00E421B5"/>
    <w:rsid w:val="00E4482C"/>
    <w:rsid w:val="00E46B2E"/>
    <w:rsid w:val="00E47A72"/>
    <w:rsid w:val="00E47D02"/>
    <w:rsid w:val="00E51E34"/>
    <w:rsid w:val="00E553A5"/>
    <w:rsid w:val="00E55B6D"/>
    <w:rsid w:val="00E56169"/>
    <w:rsid w:val="00E567A2"/>
    <w:rsid w:val="00E568AF"/>
    <w:rsid w:val="00E570E4"/>
    <w:rsid w:val="00E571BE"/>
    <w:rsid w:val="00E605C8"/>
    <w:rsid w:val="00E61CE4"/>
    <w:rsid w:val="00E62272"/>
    <w:rsid w:val="00E63DC0"/>
    <w:rsid w:val="00E6534E"/>
    <w:rsid w:val="00E6706D"/>
    <w:rsid w:val="00E67AE7"/>
    <w:rsid w:val="00E70767"/>
    <w:rsid w:val="00E70820"/>
    <w:rsid w:val="00E70EE4"/>
    <w:rsid w:val="00E73AE6"/>
    <w:rsid w:val="00E75D0A"/>
    <w:rsid w:val="00E80813"/>
    <w:rsid w:val="00E8233E"/>
    <w:rsid w:val="00E85D83"/>
    <w:rsid w:val="00E862CF"/>
    <w:rsid w:val="00E87C90"/>
    <w:rsid w:val="00E87E1B"/>
    <w:rsid w:val="00E91EC5"/>
    <w:rsid w:val="00E94BA5"/>
    <w:rsid w:val="00E95599"/>
    <w:rsid w:val="00EA0138"/>
    <w:rsid w:val="00EA03E3"/>
    <w:rsid w:val="00EA23D3"/>
    <w:rsid w:val="00EA23FE"/>
    <w:rsid w:val="00EA526D"/>
    <w:rsid w:val="00EA622B"/>
    <w:rsid w:val="00EA6EA9"/>
    <w:rsid w:val="00EB3681"/>
    <w:rsid w:val="00EB43CE"/>
    <w:rsid w:val="00EB611E"/>
    <w:rsid w:val="00EB77C4"/>
    <w:rsid w:val="00EC0AD9"/>
    <w:rsid w:val="00EC1762"/>
    <w:rsid w:val="00EC1835"/>
    <w:rsid w:val="00EC39E8"/>
    <w:rsid w:val="00EC3D51"/>
    <w:rsid w:val="00EC75BC"/>
    <w:rsid w:val="00ED0DD2"/>
    <w:rsid w:val="00ED1F43"/>
    <w:rsid w:val="00ED4EC4"/>
    <w:rsid w:val="00ED5D30"/>
    <w:rsid w:val="00EE06B8"/>
    <w:rsid w:val="00EE15A5"/>
    <w:rsid w:val="00EE1B81"/>
    <w:rsid w:val="00EE271D"/>
    <w:rsid w:val="00EE3AE1"/>
    <w:rsid w:val="00EE3E60"/>
    <w:rsid w:val="00EE45D7"/>
    <w:rsid w:val="00EE66EA"/>
    <w:rsid w:val="00EE7E16"/>
    <w:rsid w:val="00EF07D4"/>
    <w:rsid w:val="00EF46E5"/>
    <w:rsid w:val="00EF4A02"/>
    <w:rsid w:val="00EF6242"/>
    <w:rsid w:val="00EF656E"/>
    <w:rsid w:val="00F025F0"/>
    <w:rsid w:val="00F040E5"/>
    <w:rsid w:val="00F05018"/>
    <w:rsid w:val="00F06531"/>
    <w:rsid w:val="00F06E37"/>
    <w:rsid w:val="00F070FF"/>
    <w:rsid w:val="00F103A8"/>
    <w:rsid w:val="00F1119E"/>
    <w:rsid w:val="00F15BE5"/>
    <w:rsid w:val="00F16440"/>
    <w:rsid w:val="00F21742"/>
    <w:rsid w:val="00F22695"/>
    <w:rsid w:val="00F22BAD"/>
    <w:rsid w:val="00F22D39"/>
    <w:rsid w:val="00F23990"/>
    <w:rsid w:val="00F32023"/>
    <w:rsid w:val="00F32955"/>
    <w:rsid w:val="00F332CE"/>
    <w:rsid w:val="00F3341F"/>
    <w:rsid w:val="00F34820"/>
    <w:rsid w:val="00F352D8"/>
    <w:rsid w:val="00F357C0"/>
    <w:rsid w:val="00F37F8E"/>
    <w:rsid w:val="00F4074B"/>
    <w:rsid w:val="00F41841"/>
    <w:rsid w:val="00F46E2C"/>
    <w:rsid w:val="00F476A5"/>
    <w:rsid w:val="00F479E5"/>
    <w:rsid w:val="00F47A4E"/>
    <w:rsid w:val="00F50691"/>
    <w:rsid w:val="00F53CB5"/>
    <w:rsid w:val="00F55CBD"/>
    <w:rsid w:val="00F56547"/>
    <w:rsid w:val="00F5735A"/>
    <w:rsid w:val="00F573E9"/>
    <w:rsid w:val="00F60C48"/>
    <w:rsid w:val="00F62276"/>
    <w:rsid w:val="00F62359"/>
    <w:rsid w:val="00F62B5F"/>
    <w:rsid w:val="00F62DF7"/>
    <w:rsid w:val="00F644A5"/>
    <w:rsid w:val="00F64F23"/>
    <w:rsid w:val="00F65070"/>
    <w:rsid w:val="00F70998"/>
    <w:rsid w:val="00F74E13"/>
    <w:rsid w:val="00F769E3"/>
    <w:rsid w:val="00F77836"/>
    <w:rsid w:val="00F80B82"/>
    <w:rsid w:val="00F81EAA"/>
    <w:rsid w:val="00F83503"/>
    <w:rsid w:val="00F83E93"/>
    <w:rsid w:val="00F85B52"/>
    <w:rsid w:val="00F862A9"/>
    <w:rsid w:val="00F91041"/>
    <w:rsid w:val="00F91C77"/>
    <w:rsid w:val="00F93936"/>
    <w:rsid w:val="00F94735"/>
    <w:rsid w:val="00FA3468"/>
    <w:rsid w:val="00FA3730"/>
    <w:rsid w:val="00FB28CD"/>
    <w:rsid w:val="00FB2B72"/>
    <w:rsid w:val="00FB371F"/>
    <w:rsid w:val="00FB3849"/>
    <w:rsid w:val="00FB3894"/>
    <w:rsid w:val="00FB4B75"/>
    <w:rsid w:val="00FB5D1B"/>
    <w:rsid w:val="00FC1E06"/>
    <w:rsid w:val="00FC57AD"/>
    <w:rsid w:val="00FC5A51"/>
    <w:rsid w:val="00FC64B2"/>
    <w:rsid w:val="00FC6F16"/>
    <w:rsid w:val="00FD2893"/>
    <w:rsid w:val="00FD2B68"/>
    <w:rsid w:val="00FD39B0"/>
    <w:rsid w:val="00FD5348"/>
    <w:rsid w:val="00FD7189"/>
    <w:rsid w:val="00FE3AC0"/>
    <w:rsid w:val="00FE4279"/>
    <w:rsid w:val="00FE6261"/>
    <w:rsid w:val="00FE6AA4"/>
    <w:rsid w:val="00FE6F09"/>
    <w:rsid w:val="00FF19C2"/>
    <w:rsid w:val="00FF25D2"/>
    <w:rsid w:val="00FF4A57"/>
    <w:rsid w:val="00FF5ED9"/>
    <w:rsid w:val="00FF62A7"/>
    <w:rsid w:val="00FF789A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3E952FB"/>
  <w15:chartTrackingRefBased/>
  <w15:docId w15:val="{C6B1E648-5488-456C-9D7B-0806A346A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8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A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3AC0"/>
  </w:style>
  <w:style w:type="paragraph" w:styleId="Footer">
    <w:name w:val="footer"/>
    <w:basedOn w:val="Normal"/>
    <w:link w:val="FooterChar"/>
    <w:uiPriority w:val="99"/>
    <w:unhideWhenUsed/>
    <w:rsid w:val="00FE3A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3AC0"/>
  </w:style>
  <w:style w:type="paragraph" w:styleId="BalloonText">
    <w:name w:val="Balloon Text"/>
    <w:basedOn w:val="Normal"/>
    <w:link w:val="BalloonTextChar"/>
    <w:uiPriority w:val="99"/>
    <w:semiHidden/>
    <w:unhideWhenUsed/>
    <w:rsid w:val="0007798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98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3B7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816F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16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571B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1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C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31C19"/>
  </w:style>
  <w:style w:type="character" w:styleId="Strong">
    <w:name w:val="Strong"/>
    <w:basedOn w:val="DefaultParagraphFont"/>
    <w:uiPriority w:val="22"/>
    <w:qFormat/>
    <w:rsid w:val="00CF2F01"/>
    <w:rPr>
      <w:b/>
      <w:bCs/>
    </w:rPr>
  </w:style>
  <w:style w:type="paragraph" w:styleId="Revision">
    <w:name w:val="Revision"/>
    <w:hidden/>
    <w:uiPriority w:val="99"/>
    <w:semiHidden/>
    <w:rsid w:val="00093237"/>
  </w:style>
  <w:style w:type="paragraph" w:customStyle="1" w:styleId="EndNoteBibliographyTitle">
    <w:name w:val="EndNote Bibliography Title"/>
    <w:basedOn w:val="Normal"/>
    <w:link w:val="EndNoteBibliographyTitle0"/>
    <w:rsid w:val="00C2501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2501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2501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2501A"/>
    <w:rPr>
      <w:rFonts w:ascii="游明朝" w:eastAsia="游明朝" w:hAnsi="游明朝"/>
      <w:noProof/>
      <w:sz w:val="20"/>
    </w:rPr>
  </w:style>
  <w:style w:type="character" w:customStyle="1" w:styleId="red">
    <w:name w:val="red"/>
    <w:basedOn w:val="DefaultParagraphFont"/>
    <w:rsid w:val="00031427"/>
  </w:style>
  <w:style w:type="character" w:customStyle="1" w:styleId="blue">
    <w:name w:val="blue"/>
    <w:basedOn w:val="DefaultParagraphFont"/>
    <w:rsid w:val="00031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845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0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1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8222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9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8CBC7-D074-4928-A766-C0536399F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0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chiya, Koki</dc:creator>
  <cp:keywords/>
  <dc:description/>
  <cp:lastModifiedBy>Koji Ishikawa</cp:lastModifiedBy>
  <cp:revision>3</cp:revision>
  <dcterms:created xsi:type="dcterms:W3CDTF">2025-03-10T12:47:00Z</dcterms:created>
  <dcterms:modified xsi:type="dcterms:W3CDTF">2025-03-1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3a9b3216dfbae27988f4f6fae0955e96c7a509a1e6c032f04a0ea67c038693</vt:lpwstr>
  </property>
</Properties>
</file>